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559" w:rsidRPr="0093003A" w:rsidRDefault="0093003A" w:rsidP="0093003A">
      <w:pPr>
        <w:spacing w:line="480" w:lineRule="auto"/>
        <w:ind w:left="-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e 3</w:t>
      </w:r>
      <w:r w:rsidRPr="00D3280B">
        <w:rPr>
          <w:rFonts w:ascii="Times New Roman" w:hAnsi="Times New Roman" w:cs="Times New Roman"/>
          <w:b/>
          <w:bCs/>
        </w:rPr>
        <w:t>:</w:t>
      </w:r>
      <w:r w:rsidRPr="00D328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edicted </w:t>
      </w:r>
      <w:r w:rsidRPr="00D3280B">
        <w:rPr>
          <w:rFonts w:ascii="Times New Roman" w:hAnsi="Times New Roman" w:cs="Times New Roman"/>
        </w:rPr>
        <w:t xml:space="preserve">CTL </w:t>
      </w:r>
      <w:r>
        <w:rPr>
          <w:rFonts w:ascii="Times New Roman" w:hAnsi="Times New Roman" w:cs="Times New Roman"/>
        </w:rPr>
        <w:t xml:space="preserve">and </w:t>
      </w:r>
      <w:r w:rsidRPr="00D3280B">
        <w:rPr>
          <w:rFonts w:ascii="Times New Roman" w:hAnsi="Times New Roman" w:cs="Times New Roman"/>
        </w:rPr>
        <w:t>HT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pitopes of </w:t>
      </w:r>
      <w:r w:rsidRPr="0093003A">
        <w:rPr>
          <w:rFonts w:ascii="Times New Roman" w:hAnsi="Times New Roman" w:cs="Times New Roman"/>
          <w:sz w:val="24"/>
          <w:szCs w:val="24"/>
        </w:rPr>
        <w:t>envelope protein.</w:t>
      </w:r>
    </w:p>
    <w:tbl>
      <w:tblPr>
        <w:tblStyle w:val="TableGrid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2410"/>
        <w:gridCol w:w="850"/>
        <w:gridCol w:w="654"/>
        <w:gridCol w:w="1047"/>
        <w:gridCol w:w="1276"/>
        <w:gridCol w:w="1276"/>
        <w:gridCol w:w="850"/>
      </w:tblGrid>
      <w:tr w:rsidR="00E41559" w:rsidRPr="0093003A" w:rsidTr="0093003A">
        <w:trPr>
          <w:trHeight w:val="955"/>
          <w:jc w:val="center"/>
        </w:trPr>
        <w:tc>
          <w:tcPr>
            <w:tcW w:w="1135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op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ic Value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ology</w:t>
            </w:r>
          </w:p>
        </w:tc>
        <w:tc>
          <w:tcPr>
            <w:tcW w:w="850" w:type="dxa"/>
            <w:vAlign w:val="center"/>
          </w:tcPr>
          <w:p w:rsidR="00E41559" w:rsidRPr="0093003A" w:rsidRDefault="0093003A" w:rsidP="0093003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HLAs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 w:val="restart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TL Epitopes</w:t>
            </w: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LFLAFVVF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8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814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LTALRLCAY 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282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LAFVVFLL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0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565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VKNLNSSR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8998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LAFVVFL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0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8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5308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VKPSFYVY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421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AFVVFLL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797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LAILTALR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0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8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722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LLFLAFV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5677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SLVKPSFY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9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7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747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VLLFLAF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476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LVKPSFY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0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8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414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LLVTLAI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4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964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ETGTLI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3052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VVFLLVT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740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FLLVTLAI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5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813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TGTLIVNS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8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7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300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VNSVLLF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-0.023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LIVNSVLLF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-0.056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IVNSVLLF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-0.095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LCAYCCNI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8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6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1.124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SVLLFLAF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413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VSEETGTLI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304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IVNVSLVK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5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93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TLAILTA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9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7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614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PSFYVYSR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974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AILTALR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8872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VSEETGT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2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386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YVYSRVKN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828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VYSRVKN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702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LVTLAILTA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6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577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FLAFVVF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9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7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4568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GTLIVNS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7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257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FYVYSRVK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5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825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SRVPDLL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545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tcBorders>
              <w:bottom w:val="nil"/>
            </w:tcBorders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YCCNIVN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1.085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 w:val="restart"/>
            <w:tcBorders>
              <w:top w:val="nil"/>
            </w:tcBorders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SEETGTLI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257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ILTALRLCA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1882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YSFVSEETG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388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LIVNSVL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-0.040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YSRVKNLN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8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6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1.094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ETGTLIVN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363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CAYCCNI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9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7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734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SSRVPDL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4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608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TGTLIVNS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8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295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YCCNIVN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0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8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1.052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VFLLVTLA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2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937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NVSLVKPSF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6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734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SFYVYSR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2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606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YVYSRVKN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4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814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CCNIVNVS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1.364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LVTLAILT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558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YSFVSEET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3428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NSSRVPD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5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855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SFVSEETGT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599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TLIVNSV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8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047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NIVNVSL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2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1.420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VSLVKPSF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8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6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683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CNIVNVS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1.37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SFVSEETG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684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VTLAILTA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8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6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572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SRVKNLNS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9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7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596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ALRLCAYC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5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935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LTALRLCA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123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VNVSLVKPS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572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NLNSSRVPD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2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474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NSVLLFLA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2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19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ILTALRLC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382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NLNSSRVP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266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LRLCAYCC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4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746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LNSSRVPD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2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440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KNLNSSR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4432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FVVFLLVT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6178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RLCAYCCN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760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tcBorders>
              <w:bottom w:val="nil"/>
            </w:tcBorders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VNVSLVKP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4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4312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 w:val="restart"/>
            <w:tcBorders>
              <w:top w:val="nil"/>
            </w:tcBorders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CCNIVNVS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1.392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RVKNLNSS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0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8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949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KPSFYVYS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1.0547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NVSLVKPS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514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FVSEETGT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0.559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 w:val="restart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TL Epitopes</w:t>
            </w: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LFLAFVVFLLVTLA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8122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LLFLAFVVFLLVT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638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FLAFVVFLLVTLAI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47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YSRVKNLNSSRVPD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8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2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599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VYSRVKNLNSSRVP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4492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FYVYSRVKNLNSSR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5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629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YVYSRVKNLNSS</w:t>
            </w: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lastRenderedPageBreak/>
              <w:t>R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610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SEETGTLIVNSVL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195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PSFYVYSRVKNLNS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7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822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TALRLCAYCCNIVN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8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864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KPSFYVYSRVKNLN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6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1.231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VNSVLLFLAFVVF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7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273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VLLFLAFVVFLLVT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544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ALRLCAYCCNIVN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5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887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VKPSFYVYSRVKN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31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LVKPSFYVYSRVKN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0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4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651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FVSEETGTLIVNS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7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3658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SFVSEETGTLIVNS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3987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VKNLNSSRVPDLL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92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SVLLFLAFVVFLL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422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SFYVYSRVKNLNSS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8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98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NSVLLFLAFVVFL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8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398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LAFVVFLLVTLAI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0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4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47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YSFVSEETGTLIV</w:t>
            </w: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lastRenderedPageBreak/>
              <w:t>N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lastRenderedPageBreak/>
              <w:t>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295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RLCAYCCNIVNVS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1.089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SLVKPSFYVYSRVK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9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97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NVSLVKPSFYVYSR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51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tcBorders>
              <w:bottom w:val="nil"/>
            </w:tcBorders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VSLVKPSFYVYSR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8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2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644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 w:val="restart"/>
            <w:tcBorders>
              <w:top w:val="nil"/>
            </w:tcBorders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LCAYCCNIVNVSL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8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2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1.282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LRLCAYCCNIVNVS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9857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LTALRLCAYCCNI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7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427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VSEETGTLIVNSV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8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170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SRVKNLNSSRVPD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9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70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IVNSVLLFLAFVVF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292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AFVVFLLVTLAILT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822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VVFLLVTLAILTA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7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5738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ILTALRLCAYCCNI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6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04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NIVNVSLVKPSFY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8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808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RVKNLNSSRVPDL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0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4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40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CAYCCNIVNVSLVK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9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8552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CNIVNVSLVKPSFY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3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7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887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VNVSLVKPSFYVYS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637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IVNVSLVKPSFYVY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5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68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YCCNIVNVSLVKP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0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4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8337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ETGTLIVNSVLLF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1882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TLIVNSVLLFLAF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338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YCCNIVNVSLVKPS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805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VTLAILTALRLCAY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8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2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407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LAILTALRLCAYCC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0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4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30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VFLLVTLAILTALR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8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55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AILTALRLCAYCCN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00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TLAILTALRLCAYC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9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8599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GTLIVNSVLLFLAF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3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3354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FLLVTLAILTALRL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5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9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7218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LIVNSVLLFLAFVV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1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5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2903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CCNIVNVSLVKPSF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2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6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9396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In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LLVTLAILTALRLC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0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6311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41559" w:rsidRPr="0093003A" w:rsidTr="0093003A">
        <w:trPr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:rsidR="00E41559" w:rsidRPr="0093003A" w:rsidRDefault="00E415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LVTLAILTALRLCA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7</w:t>
            </w:r>
          </w:p>
        </w:tc>
        <w:tc>
          <w:tcPr>
            <w:tcW w:w="654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1</w:t>
            </w:r>
          </w:p>
        </w:tc>
        <w:tc>
          <w:tcPr>
            <w:tcW w:w="1047" w:type="dxa"/>
            <w:vAlign w:val="center"/>
          </w:tcPr>
          <w:p w:rsidR="00E41559" w:rsidRPr="0093003A" w:rsidRDefault="0093003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0.3840</w:t>
            </w:r>
          </w:p>
        </w:tc>
        <w:tc>
          <w:tcPr>
            <w:tcW w:w="1276" w:type="dxa"/>
            <w:vAlign w:val="center"/>
          </w:tcPr>
          <w:p w:rsidR="00E41559" w:rsidRPr="0093003A" w:rsidRDefault="0093003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850" w:type="dxa"/>
            <w:vAlign w:val="center"/>
          </w:tcPr>
          <w:p w:rsidR="00E41559" w:rsidRPr="0093003A" w:rsidRDefault="0093003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03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</w:tbl>
    <w:p w:rsidR="00E41559" w:rsidRPr="0093003A" w:rsidRDefault="00E41559">
      <w:pPr>
        <w:rPr>
          <w:rFonts w:ascii="Times New Roman" w:hAnsi="Times New Roman" w:cs="Times New Roman"/>
          <w:sz w:val="24"/>
          <w:szCs w:val="24"/>
        </w:rPr>
      </w:pPr>
    </w:p>
    <w:sectPr w:rsidR="00E41559" w:rsidRPr="0093003A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AA38A2"/>
    <w:rsid w:val="0093003A"/>
    <w:rsid w:val="00E41559"/>
    <w:rsid w:val="22AA38A2"/>
    <w:rsid w:val="3A9570D3"/>
    <w:rsid w:val="5E5B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55CFB5F-A755-4565-A713-27CC888CA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0">
    <w:name w:val="_Style 10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1">
    <w:name w:val="_Style 11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2">
    <w:name w:val="_Style 12"/>
    <w:basedOn w:val="TableNormal1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61</Words>
  <Characters>4912</Characters>
  <Application>Microsoft Office Word</Application>
  <DocSecurity>0</DocSecurity>
  <Lines>40</Lines>
  <Paragraphs>11</Paragraphs>
  <ScaleCrop>false</ScaleCrop>
  <Company>CtrlSoft</Company>
  <LinksUpToDate>false</LinksUpToDate>
  <CharactersWithSpaces>5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il</dc:creator>
  <cp:lastModifiedBy>ADOR</cp:lastModifiedBy>
  <cp:revision>2</cp:revision>
  <dcterms:created xsi:type="dcterms:W3CDTF">2020-03-21T18:13:00Z</dcterms:created>
  <dcterms:modified xsi:type="dcterms:W3CDTF">2020-03-31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32</vt:lpwstr>
  </property>
</Properties>
</file>